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6A9" w:rsidRPr="00A37A8D" w:rsidRDefault="00BF26A9" w:rsidP="00BF26A9">
      <w:pPr>
        <w:outlineLvl w:val="0"/>
        <w:rPr>
          <w:rFonts w:ascii="Times New Roman" w:eastAsia="Times New Roman" w:hAnsi="Times New Roman" w:cs="Times New Roman"/>
          <w:bCs/>
          <w:szCs w:val="22"/>
        </w:rPr>
      </w:pPr>
      <w:r>
        <w:rPr>
          <w:rFonts w:ascii="Times New Roman" w:eastAsia="Times New Roman" w:hAnsi="Times New Roman" w:cs="Times New Roman"/>
          <w:b/>
          <w:szCs w:val="22"/>
        </w:rPr>
        <w:t xml:space="preserve">Supplemental </w:t>
      </w:r>
      <w:r w:rsidRPr="00A37A8D">
        <w:rPr>
          <w:rFonts w:ascii="Times New Roman" w:eastAsia="Times New Roman" w:hAnsi="Times New Roman" w:cs="Times New Roman"/>
          <w:b/>
          <w:szCs w:val="22"/>
        </w:rPr>
        <w:t xml:space="preserve">Table 1. </w:t>
      </w:r>
      <w:r w:rsidRPr="00A37A8D">
        <w:rPr>
          <w:rFonts w:ascii="Times New Roman" w:eastAsia="Times New Roman" w:hAnsi="Times New Roman" w:cs="Times New Roman"/>
          <w:bCs/>
          <w:szCs w:val="22"/>
        </w:rPr>
        <w:t>Effects on the overall microbial profile (PERMANOVA) using abundance profiles (Bray-Curtis) or presence absence (</w:t>
      </w:r>
      <w:proofErr w:type="spellStart"/>
      <w:r w:rsidRPr="00A37A8D">
        <w:rPr>
          <w:rFonts w:ascii="Times New Roman" w:eastAsia="Times New Roman" w:hAnsi="Times New Roman" w:cs="Times New Roman"/>
          <w:bCs/>
          <w:szCs w:val="22"/>
        </w:rPr>
        <w:t>Jaccard</w:t>
      </w:r>
      <w:proofErr w:type="spellEnd"/>
      <w:r w:rsidRPr="00A37A8D">
        <w:rPr>
          <w:rFonts w:ascii="Times New Roman" w:eastAsia="Times New Roman" w:hAnsi="Times New Roman" w:cs="Times New Roman"/>
          <w:bCs/>
          <w:szCs w:val="22"/>
        </w:rPr>
        <w:t>) and diversity in richness for the bacterial (16S) and fungal (ITS2) microbiota based on fescue treatment (Max-Q [non-toxic] vs E+ [toxic]), time spent grazing, and the treatment by time interaction in fescue cultivar, rumen solids, rumen liquids, and fecal matter. “</w:t>
      </w:r>
      <w:proofErr w:type="spellStart"/>
      <w:r w:rsidRPr="00A37A8D">
        <w:rPr>
          <w:rFonts w:ascii="Times New Roman" w:eastAsia="Times New Roman" w:hAnsi="Times New Roman" w:cs="Times New Roman"/>
          <w:bCs/>
          <w:szCs w:val="22"/>
        </w:rPr>
        <w:t>Inc</w:t>
      </w:r>
      <w:proofErr w:type="spellEnd"/>
      <w:r w:rsidRPr="00A37A8D">
        <w:rPr>
          <w:rFonts w:ascii="Times New Roman" w:eastAsia="Times New Roman" w:hAnsi="Times New Roman" w:cs="Times New Roman"/>
          <w:bCs/>
          <w:szCs w:val="22"/>
        </w:rPr>
        <w:t>”, “</w:t>
      </w:r>
      <w:proofErr w:type="spellStart"/>
      <w:r w:rsidRPr="00A37A8D">
        <w:rPr>
          <w:rFonts w:ascii="Times New Roman" w:eastAsia="Times New Roman" w:hAnsi="Times New Roman" w:cs="Times New Roman"/>
          <w:bCs/>
          <w:szCs w:val="22"/>
        </w:rPr>
        <w:t>dec</w:t>
      </w:r>
      <w:proofErr w:type="spellEnd"/>
      <w:r w:rsidRPr="00A37A8D">
        <w:rPr>
          <w:rFonts w:ascii="Times New Roman" w:eastAsia="Times New Roman" w:hAnsi="Times New Roman" w:cs="Times New Roman"/>
          <w:bCs/>
          <w:szCs w:val="22"/>
        </w:rPr>
        <w:t>”, “mix” indicate significant increase, decrease or mixed effects, respectively, by E+ and/or time. P values equate to: (---) &gt; 0.1; (^) &lt; 0.1; (*) &lt; 0.05; (**) &lt; 0.01; (***) &lt; 0.001.</w:t>
      </w:r>
    </w:p>
    <w:tbl>
      <w:tblPr>
        <w:tblW w:w="12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4"/>
        <w:gridCol w:w="2544"/>
        <w:gridCol w:w="2544"/>
        <w:gridCol w:w="2544"/>
        <w:gridCol w:w="2544"/>
      </w:tblGrid>
      <w:tr w:rsidR="00BF26A9" w:rsidRPr="008E39AE" w:rsidTr="00936372">
        <w:trPr>
          <w:trHeight w:val="790"/>
        </w:trPr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rPr>
                <w:b/>
                <w:bCs/>
              </w:rPr>
              <w:t>Biological Matrix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rPr>
                <w:b/>
                <w:bCs/>
              </w:rPr>
              <w:t>PERMANOVA</w:t>
            </w:r>
          </w:p>
          <w:p w:rsidR="00BF26A9" w:rsidRPr="008E39AE" w:rsidRDefault="00BF26A9" w:rsidP="00936372">
            <w:r w:rsidRPr="008E39AE">
              <w:rPr>
                <w:b/>
                <w:bCs/>
              </w:rPr>
              <w:t>(Bray-Curtis)</w:t>
            </w:r>
          </w:p>
          <w:p w:rsidR="00BF26A9" w:rsidRPr="008E39AE" w:rsidRDefault="00BF26A9" w:rsidP="00936372">
            <w:r w:rsidRPr="008E39AE">
              <w:rPr>
                <w:b/>
                <w:bCs/>
              </w:rPr>
              <w:t xml:space="preserve">  16S                 ITS2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rPr>
                <w:b/>
                <w:bCs/>
              </w:rPr>
              <w:t>PERMANOVA</w:t>
            </w:r>
          </w:p>
          <w:p w:rsidR="00BF26A9" w:rsidRPr="008E39AE" w:rsidRDefault="00BF26A9" w:rsidP="00936372">
            <w:r w:rsidRPr="008E39AE">
              <w:rPr>
                <w:b/>
                <w:bCs/>
              </w:rPr>
              <w:t>(</w:t>
            </w:r>
            <w:proofErr w:type="spellStart"/>
            <w:r w:rsidRPr="008E39AE">
              <w:rPr>
                <w:b/>
                <w:bCs/>
              </w:rPr>
              <w:t>Jaccard</w:t>
            </w:r>
            <w:proofErr w:type="spellEnd"/>
            <w:r w:rsidRPr="008E39AE">
              <w:rPr>
                <w:b/>
                <w:bCs/>
              </w:rPr>
              <w:t>)</w:t>
            </w:r>
          </w:p>
          <w:p w:rsidR="00BF26A9" w:rsidRPr="008E39AE" w:rsidRDefault="00BF26A9" w:rsidP="00936372">
            <w:r w:rsidRPr="008E39AE">
              <w:rPr>
                <w:b/>
                <w:bCs/>
              </w:rPr>
              <w:t xml:space="preserve"> 16S                 ITS2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rPr>
                <w:b/>
                <w:bCs/>
              </w:rPr>
              <w:t>Simpson’s Diversity</w:t>
            </w:r>
          </w:p>
          <w:p w:rsidR="00BF26A9" w:rsidRPr="008E39AE" w:rsidRDefault="00BF26A9" w:rsidP="00936372">
            <w:r w:rsidRPr="008E39AE">
              <w:rPr>
                <w:b/>
                <w:bCs/>
              </w:rPr>
              <w:t xml:space="preserve"> 16S                 ITS2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rPr>
                <w:b/>
                <w:bCs/>
              </w:rPr>
              <w:t>Chao1 Richness</w:t>
            </w:r>
          </w:p>
          <w:p w:rsidR="00BF26A9" w:rsidRPr="008E39AE" w:rsidRDefault="00BF26A9" w:rsidP="00936372">
            <w:r w:rsidRPr="008E39AE">
              <w:rPr>
                <w:b/>
                <w:bCs/>
              </w:rPr>
              <w:t xml:space="preserve"> 16S                 ITS2</w:t>
            </w:r>
          </w:p>
        </w:tc>
      </w:tr>
      <w:tr w:rsidR="00BF26A9" w:rsidRPr="008E39AE" w:rsidTr="00936372">
        <w:trPr>
          <w:trHeight w:val="1432"/>
        </w:trPr>
        <w:tc>
          <w:tcPr>
            <w:tcW w:w="2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t>Fescue cultivar</w:t>
            </w:r>
          </w:p>
          <w:p w:rsidR="00BF26A9" w:rsidRPr="008E39AE" w:rsidRDefault="00BF26A9" w:rsidP="00936372">
            <w:r w:rsidRPr="008E39AE">
              <w:t>Treatment</w:t>
            </w:r>
          </w:p>
          <w:p w:rsidR="00BF26A9" w:rsidRPr="008E39AE" w:rsidRDefault="00BF26A9" w:rsidP="00936372">
            <w:r w:rsidRPr="008E39AE">
              <w:t>Time</w:t>
            </w:r>
          </w:p>
          <w:p w:rsidR="00BF26A9" w:rsidRPr="008E39AE" w:rsidRDefault="00BF26A9" w:rsidP="00936372">
            <w:proofErr w:type="spellStart"/>
            <w:r w:rsidRPr="008E39AE">
              <w:t>Treatment:Time</w:t>
            </w:r>
            <w:proofErr w:type="spellEnd"/>
          </w:p>
        </w:tc>
        <w:tc>
          <w:tcPr>
            <w:tcW w:w="2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t xml:space="preserve"> </w:t>
            </w:r>
          </w:p>
          <w:p w:rsidR="00BF26A9" w:rsidRPr="008E39AE" w:rsidRDefault="00BF26A9" w:rsidP="00936372">
            <w:r w:rsidRPr="008E39AE">
              <w:t xml:space="preserve">   *                        ^   </w:t>
            </w:r>
          </w:p>
          <w:p w:rsidR="00BF26A9" w:rsidRPr="008E39AE" w:rsidRDefault="00BF26A9" w:rsidP="00936372">
            <w:r w:rsidRPr="008E39AE">
              <w:t xml:space="preserve">  **                     ***   </w:t>
            </w:r>
          </w:p>
          <w:p w:rsidR="00BF26A9" w:rsidRPr="008E39AE" w:rsidRDefault="00BF26A9" w:rsidP="00936372">
            <w:r w:rsidRPr="008E39AE">
              <w:t xml:space="preserve"> ***                     ^   </w:t>
            </w:r>
          </w:p>
        </w:tc>
        <w:tc>
          <w:tcPr>
            <w:tcW w:w="2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>
            <w:r w:rsidRPr="008E39AE">
              <w:t xml:space="preserve"> </w:t>
            </w:r>
          </w:p>
          <w:p w:rsidR="00BF26A9" w:rsidRPr="008E39AE" w:rsidRDefault="00BF26A9" w:rsidP="00936372">
            <w:r w:rsidRPr="008E39AE">
              <w:t xml:space="preserve"> **                       ^   </w:t>
            </w:r>
          </w:p>
          <w:p w:rsidR="00BF26A9" w:rsidRPr="008E39AE" w:rsidRDefault="00BF26A9" w:rsidP="00936372">
            <w:r w:rsidRPr="008E39AE">
              <w:t xml:space="preserve"> ***                    ***   </w:t>
            </w:r>
          </w:p>
          <w:p w:rsidR="00BF26A9" w:rsidRPr="008E39AE" w:rsidRDefault="00BF26A9" w:rsidP="00936372">
            <w:r w:rsidRPr="008E39AE">
              <w:t xml:space="preserve">  **                       ^   </w:t>
            </w:r>
          </w:p>
        </w:tc>
        <w:tc>
          <w:tcPr>
            <w:tcW w:w="2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>
            <w:r w:rsidRPr="008E39AE">
              <w:t xml:space="preserve">  </w:t>
            </w:r>
          </w:p>
          <w:p w:rsidR="00BF26A9" w:rsidRPr="008E39AE" w:rsidRDefault="00BF26A9" w:rsidP="00936372">
            <w:r>
              <w:t xml:space="preserve">  </w:t>
            </w:r>
            <w:r w:rsidRPr="008E39AE">
              <w:t xml:space="preserve"> *</w:t>
            </w:r>
            <w:r>
              <w:rPr>
                <w:rFonts w:ascii="arrow" w:hAnsi="arrow"/>
              </w:rPr>
              <w:t xml:space="preserve"> 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 w:rsidRPr="00D33D9E">
              <w:rPr>
                <w:rFonts w:ascii="arrow" w:hAnsi="arrow"/>
                <w:sz w:val="14"/>
                <w:szCs w:val="15"/>
              </w:rPr>
              <w:t>inc</w:t>
            </w:r>
            <w:proofErr w:type="spellEnd"/>
            <w:r w:rsidRPr="00D33D9E">
              <w:rPr>
                <w:rFonts w:ascii="arrow" w:hAnsi="arrow"/>
                <w:sz w:val="14"/>
                <w:szCs w:val="15"/>
              </w:rPr>
              <w:t>)</w:t>
            </w:r>
            <w:r>
              <w:rPr>
                <w:rFonts w:ascii="arrow" w:hAnsi="arrow"/>
              </w:rPr>
              <w:t xml:space="preserve"> </w:t>
            </w:r>
            <w:r w:rsidRPr="008E39AE">
              <w:t xml:space="preserve">               </w:t>
            </w:r>
            <w:r>
              <w:t xml:space="preserve"> </w:t>
            </w:r>
            <w:r w:rsidRPr="008E39AE">
              <w:t xml:space="preserve"> ^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 w:rsidRPr="00D33D9E">
              <w:rPr>
                <w:rFonts w:ascii="arrow" w:hAnsi="arrow"/>
                <w:sz w:val="14"/>
                <w:szCs w:val="15"/>
              </w:rPr>
              <w:t>inc</w:t>
            </w:r>
            <w:proofErr w:type="spellEnd"/>
            <w:r w:rsidRPr="00D33D9E"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  ^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r>
              <w:rPr>
                <w:rFonts w:ascii="arrow" w:hAnsi="arrow"/>
                <w:sz w:val="14"/>
                <w:szCs w:val="15"/>
              </w:rPr>
              <w:t xml:space="preserve">mix) </w:t>
            </w:r>
            <w:r w:rsidRPr="008E39AE">
              <w:t xml:space="preserve">         </w:t>
            </w:r>
            <w:r>
              <w:t xml:space="preserve"> </w:t>
            </w:r>
            <w:r w:rsidRPr="008E39AE">
              <w:t xml:space="preserve">     *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r>
              <w:rPr>
                <w:rFonts w:ascii="arrow" w:hAnsi="arrow"/>
                <w:sz w:val="14"/>
                <w:szCs w:val="15"/>
              </w:rPr>
              <w:t>mix)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 ---                      ---   </w:t>
            </w:r>
          </w:p>
        </w:tc>
        <w:tc>
          <w:tcPr>
            <w:tcW w:w="2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>
            <w:r w:rsidRPr="008E39AE">
              <w:t xml:space="preserve"> </w:t>
            </w:r>
          </w:p>
          <w:p w:rsidR="00BF26A9" w:rsidRPr="008E39AE" w:rsidRDefault="00BF26A9" w:rsidP="00936372">
            <w:r>
              <w:t xml:space="preserve"> </w:t>
            </w:r>
            <w:r w:rsidRPr="008E39AE">
              <w:t xml:space="preserve"> ---                      ---   </w:t>
            </w:r>
          </w:p>
          <w:p w:rsidR="00BF26A9" w:rsidRPr="008E39AE" w:rsidRDefault="00BF26A9" w:rsidP="00936372">
            <w:r w:rsidRPr="008E39AE">
              <w:t xml:space="preserve">  ---                      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r>
              <w:rPr>
                <w:rFonts w:ascii="arrow" w:hAnsi="arrow"/>
                <w:sz w:val="14"/>
                <w:szCs w:val="15"/>
              </w:rPr>
              <w:t>mix)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 ---                      ---   </w:t>
            </w:r>
          </w:p>
        </w:tc>
        <w:bookmarkStart w:id="0" w:name="_GoBack"/>
        <w:bookmarkEnd w:id="0"/>
      </w:tr>
      <w:tr w:rsidR="00BF26A9" w:rsidRPr="008E39AE" w:rsidTr="00936372">
        <w:trPr>
          <w:trHeight w:val="1432"/>
        </w:trPr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t>Rumen Solids</w:t>
            </w:r>
          </w:p>
          <w:p w:rsidR="00BF26A9" w:rsidRPr="008E39AE" w:rsidRDefault="00BF26A9" w:rsidP="00936372">
            <w:r w:rsidRPr="008E39AE">
              <w:t>Treatment</w:t>
            </w:r>
          </w:p>
          <w:p w:rsidR="00BF26A9" w:rsidRPr="008E39AE" w:rsidRDefault="00BF26A9" w:rsidP="00936372">
            <w:r w:rsidRPr="008E39AE">
              <w:t>Time</w:t>
            </w:r>
          </w:p>
          <w:p w:rsidR="00BF26A9" w:rsidRPr="008E39AE" w:rsidRDefault="00BF26A9" w:rsidP="00936372">
            <w:proofErr w:type="spellStart"/>
            <w:r w:rsidRPr="008E39AE">
              <w:t>Treatment:Time</w:t>
            </w:r>
            <w:proofErr w:type="spellEnd"/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***                   ***   </w:t>
            </w:r>
          </w:p>
          <w:p w:rsidR="00BF26A9" w:rsidRPr="008E39AE" w:rsidRDefault="00BF26A9" w:rsidP="00936372">
            <w:r w:rsidRPr="008E39AE">
              <w:t xml:space="preserve"> ***                   ***   </w:t>
            </w:r>
          </w:p>
          <w:p w:rsidR="00BF26A9" w:rsidRPr="008E39AE" w:rsidRDefault="00BF26A9" w:rsidP="00936372">
            <w:r w:rsidRPr="008E39AE">
              <w:t xml:space="preserve">  ---                      *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>
            <w:r w:rsidRPr="008E39AE">
              <w:t xml:space="preserve"> </w:t>
            </w:r>
          </w:p>
          <w:p w:rsidR="00BF26A9" w:rsidRPr="008E39AE" w:rsidRDefault="00BF26A9" w:rsidP="00936372">
            <w:r w:rsidRPr="008E39AE">
              <w:t xml:space="preserve">***                    </w:t>
            </w:r>
            <w:r>
              <w:t xml:space="preserve"> </w:t>
            </w:r>
            <w:r w:rsidRPr="008E39AE">
              <w:t xml:space="preserve">***   </w:t>
            </w:r>
          </w:p>
          <w:p w:rsidR="00BF26A9" w:rsidRPr="008E39AE" w:rsidRDefault="00BF26A9" w:rsidP="00936372">
            <w:r w:rsidRPr="008E39AE">
              <w:t xml:space="preserve"> ***                    ***   </w:t>
            </w:r>
          </w:p>
          <w:p w:rsidR="00BF26A9" w:rsidRPr="008E39AE" w:rsidRDefault="00BF26A9" w:rsidP="00936372">
            <w:r w:rsidRPr="008E39AE">
              <w:t xml:space="preserve">  ---                        *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>
            <w:r w:rsidRPr="008E39AE">
              <w:t xml:space="preserve">  </w:t>
            </w:r>
          </w:p>
          <w:p w:rsidR="00BF26A9" w:rsidRPr="008E39AE" w:rsidRDefault="00BF26A9" w:rsidP="00936372">
            <w:r w:rsidRPr="008E39AE">
              <w:t xml:space="preserve"> </w:t>
            </w:r>
            <w:r>
              <w:t xml:space="preserve">  </w:t>
            </w:r>
            <w:r w:rsidRPr="008E39AE">
              <w:t xml:space="preserve">---                  </w:t>
            </w:r>
            <w:r>
              <w:t xml:space="preserve"> </w:t>
            </w:r>
            <w:r w:rsidRPr="008E39AE">
              <w:t>*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>
              <w:rPr>
                <w:rFonts w:ascii="arrow" w:hAnsi="arrow"/>
                <w:sz w:val="14"/>
                <w:szCs w:val="15"/>
              </w:rPr>
              <w:t>inc</w:t>
            </w:r>
            <w:proofErr w:type="spellEnd"/>
            <w:r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  ---                   </w:t>
            </w:r>
            <w:r>
              <w:t xml:space="preserve">  </w:t>
            </w:r>
            <w:r w:rsidRPr="008E39AE">
              <w:t xml:space="preserve">---   </w:t>
            </w:r>
          </w:p>
          <w:p w:rsidR="00BF26A9" w:rsidRPr="008E39AE" w:rsidRDefault="00BF26A9" w:rsidP="00936372">
            <w:r w:rsidRPr="008E39AE">
              <w:t xml:space="preserve">   ---                     ---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>
            <w:r w:rsidRPr="008E39AE">
              <w:t xml:space="preserve"> </w:t>
            </w:r>
          </w:p>
          <w:p w:rsidR="00BF26A9" w:rsidRPr="008E39AE" w:rsidRDefault="00BF26A9" w:rsidP="00936372">
            <w:r>
              <w:t xml:space="preserve"> </w:t>
            </w:r>
            <w:r w:rsidRPr="008E39AE">
              <w:t>*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 w:rsidRPr="00D33D9E">
              <w:rPr>
                <w:rFonts w:ascii="arrow" w:hAnsi="arrow"/>
                <w:sz w:val="14"/>
                <w:szCs w:val="15"/>
              </w:rPr>
              <w:t>inc</w:t>
            </w:r>
            <w:proofErr w:type="spellEnd"/>
            <w:r w:rsidRPr="00D33D9E"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             </w:t>
            </w:r>
            <w:r>
              <w:t xml:space="preserve"> </w:t>
            </w:r>
            <w:r w:rsidRPr="008E39AE">
              <w:t xml:space="preserve"> ---   </w:t>
            </w:r>
          </w:p>
          <w:p w:rsidR="00BF26A9" w:rsidRPr="008E39AE" w:rsidRDefault="00BF26A9" w:rsidP="00936372">
            <w:r w:rsidRPr="008E39AE">
              <w:t xml:space="preserve"> *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>
              <w:rPr>
                <w:rFonts w:ascii="arrow" w:hAnsi="arrow"/>
                <w:sz w:val="14"/>
                <w:szCs w:val="15"/>
              </w:rPr>
              <w:t>dec</w:t>
            </w:r>
            <w:proofErr w:type="spellEnd"/>
            <w:r>
              <w:rPr>
                <w:rFonts w:ascii="arrow" w:hAnsi="arrow"/>
                <w:sz w:val="14"/>
                <w:szCs w:val="15"/>
              </w:rPr>
              <w:t xml:space="preserve">) </w:t>
            </w:r>
            <w:r w:rsidRPr="008E39AE">
              <w:t xml:space="preserve">              </w:t>
            </w:r>
            <w:r>
              <w:t xml:space="preserve"> </w:t>
            </w:r>
            <w:r w:rsidRPr="008E39AE">
              <w:t xml:space="preserve">---   </w:t>
            </w:r>
          </w:p>
          <w:p w:rsidR="00BF26A9" w:rsidRPr="008E39AE" w:rsidRDefault="00BF26A9" w:rsidP="00936372">
            <w:r w:rsidRPr="008E39AE">
              <w:t xml:space="preserve">  ---                      ---   </w:t>
            </w:r>
          </w:p>
        </w:tc>
      </w:tr>
      <w:tr w:rsidR="00BF26A9" w:rsidRPr="008E39AE" w:rsidTr="00936372">
        <w:trPr>
          <w:trHeight w:val="1432"/>
        </w:trPr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t>Rumen Liquids</w:t>
            </w:r>
          </w:p>
          <w:p w:rsidR="00BF26A9" w:rsidRPr="008E39AE" w:rsidRDefault="00BF26A9" w:rsidP="00936372">
            <w:r w:rsidRPr="008E39AE">
              <w:t>Treatment</w:t>
            </w:r>
          </w:p>
          <w:p w:rsidR="00BF26A9" w:rsidRPr="008E39AE" w:rsidRDefault="00BF26A9" w:rsidP="00936372">
            <w:r w:rsidRPr="008E39AE">
              <w:t>Time</w:t>
            </w:r>
          </w:p>
          <w:p w:rsidR="00BF26A9" w:rsidRPr="008E39AE" w:rsidRDefault="00BF26A9" w:rsidP="00936372">
            <w:proofErr w:type="spellStart"/>
            <w:r w:rsidRPr="008E39AE">
              <w:t>Treatment:Time</w:t>
            </w:r>
            <w:proofErr w:type="spellEnd"/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***                   ***   </w:t>
            </w:r>
          </w:p>
          <w:p w:rsidR="00BF26A9" w:rsidRPr="008E39AE" w:rsidRDefault="00BF26A9" w:rsidP="00936372">
            <w:r w:rsidRPr="008E39AE">
              <w:t xml:space="preserve"> ***                   ***   </w:t>
            </w:r>
          </w:p>
          <w:p w:rsidR="00BF26A9" w:rsidRPr="008E39AE" w:rsidRDefault="00BF26A9" w:rsidP="00936372">
            <w:r w:rsidRPr="008E39AE">
              <w:t xml:space="preserve">  ---                      *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***                    ***   </w:t>
            </w:r>
          </w:p>
          <w:p w:rsidR="00BF26A9" w:rsidRPr="008E39AE" w:rsidRDefault="00BF26A9" w:rsidP="00936372">
            <w:r w:rsidRPr="008E39AE">
              <w:t xml:space="preserve"> ***                    ***   </w:t>
            </w:r>
          </w:p>
          <w:p w:rsidR="00BF26A9" w:rsidRPr="008E39AE" w:rsidRDefault="00BF26A9" w:rsidP="00936372">
            <w:r w:rsidRPr="008E39AE">
              <w:t xml:space="preserve">  ---                        *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 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>
              <w:rPr>
                <w:rFonts w:ascii="arrow" w:hAnsi="arrow"/>
                <w:sz w:val="14"/>
                <w:szCs w:val="15"/>
              </w:rPr>
              <w:t>de</w:t>
            </w:r>
            <w:r w:rsidRPr="00D33D9E">
              <w:rPr>
                <w:rFonts w:ascii="arrow" w:hAnsi="arrow"/>
                <w:sz w:val="14"/>
                <w:szCs w:val="15"/>
              </w:rPr>
              <w:t>c</w:t>
            </w:r>
            <w:proofErr w:type="spellEnd"/>
            <w:r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</w:t>
            </w:r>
            <w:r>
              <w:t xml:space="preserve"> </w:t>
            </w:r>
            <w:r w:rsidRPr="008E39AE">
              <w:t xml:space="preserve">               ---   </w:t>
            </w:r>
          </w:p>
          <w:p w:rsidR="00BF26A9" w:rsidRPr="008E39AE" w:rsidRDefault="00BF26A9" w:rsidP="00936372">
            <w:r w:rsidRPr="008E39AE">
              <w:t xml:space="preserve"> ***</w:t>
            </w:r>
            <w:r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>
              <w:rPr>
                <w:rFonts w:ascii="arrow" w:hAnsi="arrow"/>
                <w:sz w:val="14"/>
                <w:szCs w:val="15"/>
              </w:rPr>
              <w:t>inc</w:t>
            </w:r>
            <w:proofErr w:type="spellEnd"/>
            <w:r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             </w:t>
            </w:r>
            <w:r>
              <w:t xml:space="preserve">  </w:t>
            </w:r>
            <w:r w:rsidRPr="008E39AE">
              <w:t xml:space="preserve"> **</w:t>
            </w:r>
            <w:r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>
              <w:rPr>
                <w:rFonts w:ascii="arrow" w:hAnsi="arrow"/>
                <w:sz w:val="14"/>
                <w:szCs w:val="15"/>
              </w:rPr>
              <w:t>inc</w:t>
            </w:r>
            <w:proofErr w:type="spellEnd"/>
            <w:r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 ---                      ---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*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 w:rsidRPr="00D33D9E">
              <w:rPr>
                <w:rFonts w:ascii="arrow" w:hAnsi="arrow"/>
                <w:sz w:val="14"/>
                <w:szCs w:val="15"/>
              </w:rPr>
              <w:t>in</w:t>
            </w:r>
            <w:r>
              <w:rPr>
                <w:rFonts w:ascii="arrow" w:hAnsi="arrow"/>
                <w:sz w:val="14"/>
                <w:szCs w:val="15"/>
              </w:rPr>
              <w:t>c</w:t>
            </w:r>
            <w:proofErr w:type="spellEnd"/>
            <w:r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               ---   </w:t>
            </w:r>
          </w:p>
          <w:p w:rsidR="00BF26A9" w:rsidRPr="008E39AE" w:rsidRDefault="00BF26A9" w:rsidP="00936372">
            <w:r w:rsidRPr="008E39AE">
              <w:t xml:space="preserve">  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proofErr w:type="spellStart"/>
            <w:r>
              <w:rPr>
                <w:rFonts w:ascii="arrow" w:hAnsi="arrow"/>
                <w:sz w:val="14"/>
                <w:szCs w:val="15"/>
              </w:rPr>
              <w:t>dec</w:t>
            </w:r>
            <w:proofErr w:type="spellEnd"/>
            <w:r>
              <w:rPr>
                <w:rFonts w:ascii="arrow" w:hAnsi="arrow"/>
                <w:sz w:val="14"/>
                <w:szCs w:val="15"/>
              </w:rPr>
              <w:t>)</w:t>
            </w:r>
            <w:r w:rsidRPr="008E39AE">
              <w:t xml:space="preserve">               </w:t>
            </w:r>
            <w:r>
              <w:t xml:space="preserve"> </w:t>
            </w:r>
            <w:r w:rsidRPr="008E39AE">
              <w:t xml:space="preserve">***   </w:t>
            </w:r>
          </w:p>
          <w:p w:rsidR="00BF26A9" w:rsidRPr="008E39AE" w:rsidRDefault="00BF26A9" w:rsidP="00936372">
            <w:r w:rsidRPr="008E39AE">
              <w:t xml:space="preserve">  ---                      ---   </w:t>
            </w:r>
          </w:p>
        </w:tc>
      </w:tr>
      <w:tr w:rsidR="00BF26A9" w:rsidRPr="008E39AE" w:rsidTr="00936372">
        <w:trPr>
          <w:trHeight w:val="1432"/>
        </w:trPr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Pr="008E39AE" w:rsidRDefault="00BF26A9" w:rsidP="00936372">
            <w:r w:rsidRPr="008E39AE">
              <w:t>Feces</w:t>
            </w:r>
          </w:p>
          <w:p w:rsidR="00BF26A9" w:rsidRPr="008E39AE" w:rsidRDefault="00BF26A9" w:rsidP="00936372">
            <w:r w:rsidRPr="008E39AE">
              <w:t>Treatment</w:t>
            </w:r>
          </w:p>
          <w:p w:rsidR="00BF26A9" w:rsidRPr="008E39AE" w:rsidRDefault="00BF26A9" w:rsidP="00936372">
            <w:r w:rsidRPr="008E39AE">
              <w:t>Time</w:t>
            </w:r>
          </w:p>
          <w:p w:rsidR="00BF26A9" w:rsidRPr="008E39AE" w:rsidRDefault="00BF26A9" w:rsidP="00936372">
            <w:proofErr w:type="spellStart"/>
            <w:r w:rsidRPr="008E39AE">
              <w:t>Treatment:Time</w:t>
            </w:r>
            <w:proofErr w:type="spellEnd"/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***                     </w:t>
            </w:r>
            <w:r>
              <w:t>*</w:t>
            </w:r>
            <w:r w:rsidRPr="008E39AE">
              <w:t xml:space="preserve">*   </w:t>
            </w:r>
          </w:p>
          <w:p w:rsidR="00BF26A9" w:rsidRPr="008E39AE" w:rsidRDefault="00BF26A9" w:rsidP="00936372">
            <w:r w:rsidRPr="008E39AE">
              <w:t xml:space="preserve"> ***                    </w:t>
            </w:r>
            <w:r>
              <w:t xml:space="preserve"> </w:t>
            </w:r>
            <w:r w:rsidRPr="008E39AE">
              <w:t xml:space="preserve">**   </w:t>
            </w:r>
          </w:p>
          <w:p w:rsidR="00BF26A9" w:rsidRPr="008E39AE" w:rsidRDefault="00BF26A9" w:rsidP="00936372">
            <w:r w:rsidRPr="008E39AE">
              <w:t xml:space="preserve">  ---                      </w:t>
            </w:r>
            <w:r>
              <w:t>---</w:t>
            </w:r>
            <w:r w:rsidRPr="008E39AE">
              <w:t xml:space="preserve">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***                      *</w:t>
            </w:r>
            <w:r>
              <w:t>*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***                     </w:t>
            </w:r>
            <w:r>
              <w:t xml:space="preserve"> </w:t>
            </w:r>
            <w:r w:rsidRPr="008E39AE">
              <w:t xml:space="preserve">**   </w:t>
            </w:r>
          </w:p>
          <w:p w:rsidR="00BF26A9" w:rsidRPr="008E39AE" w:rsidRDefault="00BF26A9" w:rsidP="00936372">
            <w:r w:rsidRPr="008E39AE">
              <w:t xml:space="preserve">  ---                       </w:t>
            </w:r>
            <w:r>
              <w:t xml:space="preserve"> ---</w:t>
            </w:r>
            <w:r w:rsidRPr="008E39AE">
              <w:t xml:space="preserve">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 ---                       ---   </w:t>
            </w:r>
          </w:p>
          <w:p w:rsidR="00BF26A9" w:rsidRPr="008E39AE" w:rsidRDefault="00BF26A9" w:rsidP="00936372">
            <w:r w:rsidRPr="008E39AE">
              <w:t xml:space="preserve">  ---                       </w:t>
            </w:r>
            <w:r>
              <w:t xml:space="preserve"> 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r>
              <w:rPr>
                <w:rFonts w:ascii="arrow" w:hAnsi="arrow"/>
                <w:sz w:val="14"/>
                <w:szCs w:val="15"/>
              </w:rPr>
              <w:t>m</w:t>
            </w:r>
            <w:r w:rsidRPr="00D33D9E">
              <w:rPr>
                <w:rFonts w:ascii="arrow" w:hAnsi="arrow"/>
                <w:sz w:val="14"/>
                <w:szCs w:val="15"/>
              </w:rPr>
              <w:t>i</w:t>
            </w:r>
            <w:r>
              <w:rPr>
                <w:rFonts w:ascii="arrow" w:hAnsi="arrow"/>
                <w:sz w:val="14"/>
                <w:szCs w:val="15"/>
              </w:rPr>
              <w:t>x)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 ---                       ---   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26A9" w:rsidRDefault="00BF26A9" w:rsidP="00936372"/>
          <w:p w:rsidR="00BF26A9" w:rsidRPr="008E39AE" w:rsidRDefault="00BF26A9" w:rsidP="00936372">
            <w:r w:rsidRPr="008E39AE">
              <w:t xml:space="preserve"> *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r>
              <w:rPr>
                <w:rFonts w:ascii="arrow" w:hAnsi="arrow"/>
                <w:sz w:val="14"/>
                <w:szCs w:val="15"/>
              </w:rPr>
              <w:t>m</w:t>
            </w:r>
            <w:r w:rsidRPr="00D33D9E">
              <w:rPr>
                <w:rFonts w:ascii="arrow" w:hAnsi="arrow"/>
                <w:sz w:val="14"/>
                <w:szCs w:val="15"/>
              </w:rPr>
              <w:t>i</w:t>
            </w:r>
            <w:r>
              <w:rPr>
                <w:rFonts w:ascii="arrow" w:hAnsi="arrow"/>
                <w:sz w:val="14"/>
                <w:szCs w:val="15"/>
              </w:rPr>
              <w:t>x)</w:t>
            </w:r>
            <w:r w:rsidRPr="008E39AE">
              <w:t xml:space="preserve">              </w:t>
            </w:r>
            <w:r>
              <w:t xml:space="preserve">  ^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r>
              <w:rPr>
                <w:rFonts w:ascii="arrow" w:hAnsi="arrow"/>
                <w:sz w:val="14"/>
                <w:szCs w:val="15"/>
              </w:rPr>
              <w:t>m</w:t>
            </w:r>
            <w:r w:rsidRPr="00D33D9E">
              <w:rPr>
                <w:rFonts w:ascii="arrow" w:hAnsi="arrow"/>
                <w:sz w:val="14"/>
                <w:szCs w:val="15"/>
              </w:rPr>
              <w:t>i</w:t>
            </w:r>
            <w:r>
              <w:rPr>
                <w:rFonts w:ascii="arrow" w:hAnsi="arrow"/>
                <w:sz w:val="14"/>
                <w:szCs w:val="15"/>
              </w:rPr>
              <w:t>x)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**</w:t>
            </w:r>
            <w:r w:rsidRPr="00D33D9E">
              <w:rPr>
                <w:rFonts w:ascii="arrow" w:hAnsi="arrow"/>
                <w:sz w:val="14"/>
                <w:szCs w:val="15"/>
              </w:rPr>
              <w:t>(</w:t>
            </w:r>
            <w:r>
              <w:rPr>
                <w:rFonts w:ascii="arrow" w:hAnsi="arrow"/>
                <w:sz w:val="14"/>
                <w:szCs w:val="15"/>
              </w:rPr>
              <w:t>m</w:t>
            </w:r>
            <w:r w:rsidRPr="00D33D9E">
              <w:rPr>
                <w:rFonts w:ascii="arrow" w:hAnsi="arrow"/>
                <w:sz w:val="14"/>
                <w:szCs w:val="15"/>
              </w:rPr>
              <w:t>i</w:t>
            </w:r>
            <w:r>
              <w:rPr>
                <w:rFonts w:ascii="arrow" w:hAnsi="arrow"/>
                <w:sz w:val="14"/>
                <w:szCs w:val="15"/>
              </w:rPr>
              <w:t>x)</w:t>
            </w:r>
            <w:r w:rsidRPr="008E39AE">
              <w:t xml:space="preserve">                  </w:t>
            </w:r>
            <w:r>
              <w:t>---</w:t>
            </w:r>
            <w:r w:rsidRPr="008E39AE">
              <w:t xml:space="preserve">   </w:t>
            </w:r>
          </w:p>
          <w:p w:rsidR="00BF26A9" w:rsidRPr="008E39AE" w:rsidRDefault="00BF26A9" w:rsidP="00936372">
            <w:r w:rsidRPr="008E39AE">
              <w:t xml:space="preserve"> ---                       </w:t>
            </w:r>
            <w:r>
              <w:t xml:space="preserve"> *</w:t>
            </w:r>
            <w:r w:rsidRPr="008E39AE">
              <w:t xml:space="preserve">   </w:t>
            </w:r>
          </w:p>
        </w:tc>
      </w:tr>
    </w:tbl>
    <w:p w:rsidR="00157F47" w:rsidRDefault="00157F47" w:rsidP="00BF26A9"/>
    <w:sectPr w:rsidR="00157F47" w:rsidSect="00BF2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row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6A9"/>
    <w:rsid w:val="00157F47"/>
    <w:rsid w:val="00B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0AD8"/>
  <w15:chartTrackingRefBased/>
  <w15:docId w15:val="{9DC7371C-8DAA-44D4-8723-F2D8F7BEC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6A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y Filipov</dc:creator>
  <cp:keywords/>
  <dc:description/>
  <cp:lastModifiedBy>Nikolay Filipov</cp:lastModifiedBy>
  <cp:revision>1</cp:revision>
  <dcterms:created xsi:type="dcterms:W3CDTF">2021-07-26T17:49:00Z</dcterms:created>
  <dcterms:modified xsi:type="dcterms:W3CDTF">2021-07-26T17:50:00Z</dcterms:modified>
</cp:coreProperties>
</file>